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>
          <w:b/>
          <w:b/>
        </w:rPr>
      </w:pPr>
      <w:r>
        <w:rPr>
          <w:b/>
        </w:rPr>
        <w:t>Additional data file 11 Genes with the highest signal values that can be found in the t</w:t>
      </w:r>
      <w:r>
        <w:rPr>
          <w:b/>
          <w:color w:val="000000"/>
        </w:rPr>
        <w:t>op 100 of 2, 3, 4 or 5 out of the 5 single hyphae. Unidentified proteins are listed in Additional data file 10.</w:t>
      </w:r>
    </w:p>
    <w:tbl>
      <w:tblPr>
        <w:tblW w:w="948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5417"/>
        <w:gridCol w:w="2917"/>
      </w:tblGrid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 top 100 of all hyphae</w:t>
            </w:r>
          </w:p>
        </w:tc>
        <w:tc>
          <w:tcPr>
            <w:tcW w:w="29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umber</w:t>
            </w:r>
          </w:p>
        </w:tc>
        <w:tc>
          <w:tcPr>
            <w:tcW w:w="5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2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unctional gene category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348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orbitol dehydrogenase gutB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 subtili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222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L-serine dehydratase CHA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241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obalamin and cobamide biosynthesis protein COB W patent WO9111518-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 denitrifican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9g0577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tosolic exopolyphosphatase PPX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0g0052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ak similarity to 1-aminocyclopropane-1-carboxylate deamin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[truncated orf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139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phosphoglycerate dehydrogenase  ser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 subtili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8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569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ilarity to hypothetical alpha subunit of dinitrogenase reductase nifH - unidentified nitrogen-fixing bacteri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067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innamyl-alcohol dehydrogenase CAD14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934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ferulic acid decarboxylase FDC1 patent EP857789-A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461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xylitol dehydrogenase xdh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actocandida mastotermit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truncated ORF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709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transmembrane protein sequence of patent WO9927105-A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lamydia pneumoni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7g0204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he protein required for normal CLN1 and CLN2 G1 cyclin expression Ctr9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 cell cycle and DNA processing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675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DEAD box protein Dbp45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727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tRNA 2 -phosphotransferase TPT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7g0905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hypothetical transcription regulator SC5F2A.29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reptomyces coelicolor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e0752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etetive DN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eat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3e0026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etetive DN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eat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3e0315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S ribosomal RN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3e0318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S ribosomal RN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3e0326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S ribosomal RN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e1149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Sag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e1251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Scg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3e0244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Ltag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e0602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Sag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 top 100 of 4 hyphae</w:t>
            </w:r>
          </w:p>
        </w:tc>
        <w:tc>
          <w:tcPr>
            <w:tcW w:w="29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umber</w:t>
            </w:r>
          </w:p>
        </w:tc>
        <w:tc>
          <w:tcPr>
            <w:tcW w:w="5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2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unctional gene category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095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hamnogalacturonase rhg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324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cyl-CoA dehydrogenase (NADP+) ACDH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cobacterium tuberculosi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8g0152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quinic-acid utilisation gene qutH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dulan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7g0073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electron transfer flavoprotein (ETF) beta chain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racoccus denitrifican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 energy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1055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ransposase Minos-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rosophila hydei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transposable elements, viral and plasmid proteins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e0110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S ribosomal RN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e0744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Stg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 top 100 of 3 hyphae</w:t>
            </w:r>
          </w:p>
        </w:tc>
        <w:tc>
          <w:tcPr>
            <w:tcW w:w="29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umber</w:t>
            </w:r>
          </w:p>
        </w:tc>
        <w:tc>
          <w:tcPr>
            <w:tcW w:w="5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2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unctional gene category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1474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ucose oxidase precursor goxC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putative sequencing error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863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tochrome P450 monooxygenase TRI1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usarium sporotrichioide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675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DEAD box protein Dbp45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898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toplasmic ribosomal protein of the large subunit L43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424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ak similarity to acinusS  mRN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cellular communication or signal transduction mechanism</w:t>
            </w:r>
          </w:p>
        </w:tc>
      </w:tr>
      <w:tr>
        <w:trPr>
          <w:trHeight w:val="28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4g0406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hloride channel 3 clcn3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s musculu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regulation of or interaction with cellular environment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812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COB protein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dulans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development (Systemic)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 top 100 of  2 hyphae</w:t>
            </w:r>
          </w:p>
        </w:tc>
        <w:tc>
          <w:tcPr>
            <w:tcW w:w="29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umber</w:t>
            </w:r>
          </w:p>
        </w:tc>
        <w:tc>
          <w:tcPr>
            <w:tcW w:w="5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2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unctional gene category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2g0343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glucose oxidase goxC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pergillus nig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truncated ORF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 metabolism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8g0347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the tRNA-specific adenosine deaminase subunit Tad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 transcription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1385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toplasmic ribosomal protein of the large subunit URP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 protein synthesis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180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hypothetical mitochondrial carrier protein AgPET8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shbya gossypii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 cellular transport and transport mechanisms</w:t>
            </w:r>
          </w:p>
        </w:tc>
      </w:tr>
      <w:tr>
        <w:trPr>
          <w:trHeight w:val="260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7g00650</w:t>
            </w:r>
          </w:p>
        </w:tc>
        <w:tc>
          <w:tcPr>
            <w:tcW w:w="5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the cercosporin resistance protein Crg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rcospora nicotiana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cell rescue, defense and virulence</w:t>
            </w:r>
          </w:p>
        </w:tc>
      </w:tr>
    </w:tbl>
    <w:p>
      <w:pPr>
        <w:pStyle w:val="NormalWeb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1:07:00Z</dcterms:created>
  <dc:creator>user</dc:creator>
  <dc:description/>
  <cp:keywords/>
  <dc:language>en-US</dc:language>
  <cp:lastModifiedBy>Han Wosten</cp:lastModifiedBy>
  <dcterms:modified xsi:type="dcterms:W3CDTF">2011-07-04T20:44:00Z</dcterms:modified>
  <cp:revision>4</cp:revision>
  <dc:subject/>
  <dc:title>Supplementary Table 6 Genes with the highest signal values that can be found in the top 100 of 2, 3, 4 or 5 out of the 5 single hyphae</dc:title>
</cp:coreProperties>
</file>